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7E13" w:rsidRPr="00C924D4" w:rsidRDefault="00127E13" w:rsidP="00127E13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C924D4">
        <w:rPr>
          <w:rFonts w:ascii="Times New Roman" w:hAnsi="Times New Roman" w:cs="Times New Roman"/>
          <w:b/>
          <w:color w:val="000000" w:themeColor="text1"/>
          <w:lang w:val="en-US"/>
        </w:rPr>
        <w:t>Interview guide</w:t>
      </w:r>
    </w:p>
    <w:p w:rsidR="00127E13" w:rsidRPr="00C924D4" w:rsidRDefault="00127E13" w:rsidP="00127E13">
      <w:pPr>
        <w:rPr>
          <w:rFonts w:ascii="Times New Roman" w:hAnsi="Times New Roman" w:cs="Times New Roman"/>
          <w:i/>
          <w:color w:val="000000" w:themeColor="text1"/>
          <w:lang w:val="en-US"/>
        </w:rPr>
      </w:pPr>
    </w:p>
    <w:p w:rsidR="00127E13" w:rsidRPr="00C924D4" w:rsidRDefault="00127E13" w:rsidP="00127E13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C924D4">
        <w:rPr>
          <w:rFonts w:ascii="Times New Roman" w:hAnsi="Times New Roman" w:cs="Times New Roman"/>
          <w:color w:val="000000" w:themeColor="text1"/>
          <w:lang w:val="en-US"/>
        </w:rPr>
        <w:t>Introduce yourself and state the purpose of the study</w:t>
      </w:r>
    </w:p>
    <w:p w:rsidR="00127E13" w:rsidRPr="00C924D4" w:rsidRDefault="00127E13" w:rsidP="00127E13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C924D4">
        <w:rPr>
          <w:rFonts w:ascii="Times New Roman" w:hAnsi="Times New Roman" w:cs="Times New Roman"/>
          <w:color w:val="000000" w:themeColor="text1"/>
          <w:lang w:val="en-US"/>
        </w:rPr>
        <w:t>Ask for informed consent</w:t>
      </w:r>
    </w:p>
    <w:p w:rsidR="00127E13" w:rsidRPr="00C924D4" w:rsidRDefault="00127E13" w:rsidP="00127E13">
      <w:pPr>
        <w:rPr>
          <w:rFonts w:ascii="Times New Roman" w:hAnsi="Times New Roman" w:cs="Times New Roman"/>
          <w:i/>
          <w:color w:val="000000" w:themeColor="text1"/>
          <w:lang w:val="en-US"/>
        </w:rPr>
      </w:pPr>
    </w:p>
    <w:p w:rsidR="00127E13" w:rsidRPr="00C924D4" w:rsidRDefault="00127E13" w:rsidP="00127E13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i/>
          <w:color w:val="000000" w:themeColor="text1"/>
          <w:lang w:val="en-US"/>
        </w:rPr>
      </w:pPr>
      <w:r w:rsidRPr="00C924D4">
        <w:rPr>
          <w:rFonts w:ascii="Times New Roman" w:hAnsi="Times New Roman" w:cs="Times New Roman"/>
          <w:color w:val="000000" w:themeColor="text1"/>
          <w:lang w:val="en-US"/>
        </w:rPr>
        <w:t>Start interview with something like</w:t>
      </w:r>
      <w:r w:rsidRPr="00C924D4">
        <w:rPr>
          <w:rFonts w:ascii="Times New Roman" w:hAnsi="Times New Roman" w:cs="Times New Roman"/>
          <w:i/>
          <w:color w:val="000000" w:themeColor="text1"/>
          <w:lang w:val="en-US"/>
        </w:rPr>
        <w:t xml:space="preserve"> “Now I will ask a couple of questions that may feel a little difficult to answer instantly. Give yourself some time to think. No answers are wrong or weird."</w:t>
      </w:r>
    </w:p>
    <w:p w:rsidR="00127E13" w:rsidRPr="00C924D4" w:rsidRDefault="00127E13" w:rsidP="00127E13">
      <w:pPr>
        <w:pStyle w:val="Liststycke"/>
        <w:rPr>
          <w:rFonts w:ascii="Times New Roman" w:hAnsi="Times New Roman" w:cs="Times New Roman"/>
          <w:i/>
          <w:color w:val="000000" w:themeColor="text1"/>
          <w:lang w:val="en-US"/>
        </w:rPr>
      </w:pPr>
    </w:p>
    <w:p w:rsidR="00127E13" w:rsidRPr="00C924D4" w:rsidRDefault="00127E13" w:rsidP="00127E13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i/>
          <w:color w:val="000000" w:themeColor="text1"/>
          <w:lang w:val="en-US"/>
        </w:rPr>
      </w:pPr>
      <w:r w:rsidRPr="00C924D4">
        <w:rPr>
          <w:rFonts w:ascii="Times New Roman" w:hAnsi="Times New Roman" w:cs="Times New Roman"/>
          <w:color w:val="000000" w:themeColor="text1"/>
          <w:lang w:val="en-US"/>
        </w:rPr>
        <w:t>Ask the following questions:</w:t>
      </w:r>
    </w:p>
    <w:p w:rsidR="00127E13" w:rsidRPr="00C924D4" w:rsidRDefault="00127E13" w:rsidP="00127E13">
      <w:pPr>
        <w:rPr>
          <w:rFonts w:ascii="Times New Roman" w:hAnsi="Times New Roman" w:cs="Times New Roman"/>
          <w:i/>
          <w:color w:val="000000" w:themeColor="text1"/>
          <w:lang w:val="en-US"/>
        </w:rPr>
      </w:pPr>
    </w:p>
    <w:p w:rsidR="00127E13" w:rsidRPr="00C924D4" w:rsidRDefault="00127E13" w:rsidP="00127E13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  <w:r w:rsidRPr="00C924D4">
        <w:rPr>
          <w:rFonts w:ascii="Times New Roman" w:hAnsi="Times New Roman" w:cs="Times New Roman"/>
          <w:b/>
          <w:i/>
          <w:color w:val="000000" w:themeColor="text1"/>
          <w:lang w:val="en-US"/>
        </w:rPr>
        <w:t>1. Do you remember what you learned from the treatment?</w:t>
      </w:r>
    </w:p>
    <w:p w:rsidR="00127E13" w:rsidRPr="00C924D4" w:rsidRDefault="00127E13" w:rsidP="00127E13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</w:p>
    <w:p w:rsidR="00127E13" w:rsidRPr="00C924D4" w:rsidRDefault="00127E13" w:rsidP="00127E13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  <w:r w:rsidRPr="00C924D4">
        <w:rPr>
          <w:rFonts w:ascii="Times New Roman" w:hAnsi="Times New Roman" w:cs="Times New Roman"/>
          <w:b/>
          <w:i/>
          <w:color w:val="000000" w:themeColor="text1"/>
          <w:lang w:val="en-US"/>
        </w:rPr>
        <w:t>2. Have you used what you learned during the treatment and if so, in what way?</w:t>
      </w:r>
    </w:p>
    <w:p w:rsidR="00127E13" w:rsidRPr="00C924D4" w:rsidRDefault="00127E13" w:rsidP="00127E13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</w:p>
    <w:p w:rsidR="00127E13" w:rsidRPr="00C924D4" w:rsidRDefault="00127E13" w:rsidP="00127E13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  <w:r w:rsidRPr="00C924D4">
        <w:rPr>
          <w:rFonts w:ascii="Times New Roman" w:hAnsi="Times New Roman" w:cs="Times New Roman"/>
          <w:b/>
          <w:i/>
          <w:color w:val="000000" w:themeColor="text1"/>
          <w:lang w:val="en-US"/>
        </w:rPr>
        <w:t>3. Has the knowledge helped you in your everyday life and if so, in what way?</w:t>
      </w:r>
    </w:p>
    <w:p w:rsidR="00127E13" w:rsidRPr="00C924D4" w:rsidRDefault="00127E13" w:rsidP="00127E13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</w:p>
    <w:p w:rsidR="00127E13" w:rsidRPr="00C924D4" w:rsidRDefault="00127E13" w:rsidP="00127E13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  <w:r w:rsidRPr="00C924D4">
        <w:rPr>
          <w:rFonts w:ascii="Times New Roman" w:hAnsi="Times New Roman" w:cs="Times New Roman"/>
          <w:b/>
          <w:i/>
          <w:color w:val="000000" w:themeColor="text1"/>
          <w:lang w:val="en-US"/>
        </w:rPr>
        <w:t>4. Have you learned something that you have found unhelpful?</w:t>
      </w:r>
    </w:p>
    <w:p w:rsidR="00127E13" w:rsidRPr="00C924D4" w:rsidRDefault="00127E13" w:rsidP="00127E13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</w:p>
    <w:p w:rsidR="00127E13" w:rsidRPr="00C924D4" w:rsidRDefault="00127E13" w:rsidP="00127E13">
      <w:pPr>
        <w:rPr>
          <w:rFonts w:ascii="Times New Roman" w:hAnsi="Times New Roman" w:cs="Times New Roman"/>
          <w:color w:val="000000" w:themeColor="text1"/>
          <w:lang w:val="en-US"/>
        </w:rPr>
      </w:pPr>
      <w:r w:rsidRPr="00C924D4">
        <w:rPr>
          <w:rFonts w:ascii="Times New Roman" w:hAnsi="Times New Roman" w:cs="Times New Roman"/>
          <w:color w:val="000000" w:themeColor="text1"/>
          <w:lang w:val="en-US"/>
        </w:rPr>
        <w:t>For non-specific and vague answers, ask follow-up questions such as:</w:t>
      </w:r>
    </w:p>
    <w:p w:rsidR="00127E13" w:rsidRPr="00C924D4" w:rsidRDefault="00127E13" w:rsidP="00127E13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 w:rsidRPr="00C924D4">
        <w:rPr>
          <w:rFonts w:ascii="Times New Roman" w:hAnsi="Times New Roman" w:cs="Times New Roman"/>
          <w:i/>
          <w:color w:val="000000" w:themeColor="text1"/>
          <w:lang w:val="en-US"/>
        </w:rPr>
        <w:t>- Can you tell me something more about that?</w:t>
      </w:r>
    </w:p>
    <w:p w:rsidR="00127E13" w:rsidRDefault="00127E13" w:rsidP="00127E13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 w:rsidRPr="00C924D4">
        <w:rPr>
          <w:rFonts w:ascii="Times New Roman" w:hAnsi="Times New Roman" w:cs="Times New Roman"/>
          <w:i/>
          <w:color w:val="000000" w:themeColor="text1"/>
          <w:lang w:val="en-US"/>
        </w:rPr>
        <w:t>- Can you give a concrete example?</w:t>
      </w:r>
      <w:bookmarkStart w:id="0" w:name="_GoBack"/>
      <w:bookmarkEnd w:id="0"/>
    </w:p>
    <w:p w:rsidR="00806A78" w:rsidRPr="00C924D4" w:rsidRDefault="00806A78" w:rsidP="00127E13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>
        <w:rPr>
          <w:rFonts w:ascii="Times" w:hAnsi="Times"/>
          <w:i/>
          <w:color w:val="000000" w:themeColor="text1"/>
          <w:lang w:val="en-GB"/>
        </w:rPr>
        <w:t xml:space="preserve">- </w:t>
      </w:r>
      <w:r w:rsidRPr="00605BD0">
        <w:rPr>
          <w:rFonts w:ascii="Times" w:hAnsi="Times"/>
          <w:i/>
          <w:color w:val="000000" w:themeColor="text1"/>
          <w:lang w:val="en-GB"/>
        </w:rPr>
        <w:t xml:space="preserve">Give yourself a moment. If you think back, you went through a treatment containing modules with texts and exercises each week. </w:t>
      </w:r>
      <w:r>
        <w:rPr>
          <w:rFonts w:ascii="Times" w:hAnsi="Times"/>
          <w:i/>
          <w:color w:val="000000" w:themeColor="text1"/>
          <w:lang w:val="en-GB"/>
        </w:rPr>
        <w:t>Did you</w:t>
      </w:r>
      <w:r w:rsidRPr="00605BD0">
        <w:rPr>
          <w:rFonts w:ascii="Times" w:hAnsi="Times"/>
          <w:i/>
          <w:color w:val="000000" w:themeColor="text1"/>
          <w:lang w:val="en-GB"/>
        </w:rPr>
        <w:t xml:space="preserve"> learn </w:t>
      </w:r>
      <w:r>
        <w:rPr>
          <w:rFonts w:ascii="Times" w:hAnsi="Times"/>
          <w:i/>
          <w:color w:val="000000" w:themeColor="text1"/>
          <w:lang w:val="en-GB"/>
        </w:rPr>
        <w:t xml:space="preserve">something </w:t>
      </w:r>
      <w:r w:rsidRPr="00605BD0">
        <w:rPr>
          <w:rFonts w:ascii="Times" w:hAnsi="Times"/>
          <w:i/>
          <w:color w:val="000000" w:themeColor="text1"/>
          <w:lang w:val="en-GB"/>
        </w:rPr>
        <w:t>from these modules</w:t>
      </w:r>
      <w:r>
        <w:rPr>
          <w:rFonts w:ascii="Times" w:hAnsi="Times"/>
          <w:color w:val="000000" w:themeColor="text1"/>
          <w:lang w:val="en-GB"/>
        </w:rPr>
        <w:t>?”</w:t>
      </w:r>
    </w:p>
    <w:p w:rsidR="00127E13" w:rsidRPr="00C924D4" w:rsidRDefault="00127E13" w:rsidP="00127E13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 w:rsidRPr="00C924D4">
        <w:rPr>
          <w:rFonts w:ascii="Times New Roman" w:hAnsi="Times New Roman" w:cs="Times New Roman"/>
          <w:i/>
          <w:color w:val="000000" w:themeColor="text1"/>
          <w:lang w:val="en-US"/>
        </w:rPr>
        <w:t>- you read a lot of information about your problems and strategies, talked with your therapists and were asked to reflect and do a range of tasks, do you remember something you learned from any of these parts?</w:t>
      </w:r>
    </w:p>
    <w:p w:rsidR="00127E13" w:rsidRPr="00C924D4" w:rsidRDefault="00127E13" w:rsidP="00127E13">
      <w:pPr>
        <w:rPr>
          <w:rFonts w:ascii="Times New Roman" w:hAnsi="Times New Roman" w:cs="Times New Roman"/>
          <w:i/>
          <w:color w:val="000000" w:themeColor="text1"/>
          <w:lang w:val="en-US"/>
        </w:rPr>
      </w:pPr>
    </w:p>
    <w:p w:rsidR="00127E13" w:rsidRPr="00C924D4" w:rsidRDefault="00127E13" w:rsidP="00127E13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 w:rsidRPr="00C924D4">
        <w:rPr>
          <w:rFonts w:ascii="Times New Roman" w:hAnsi="Times New Roman" w:cs="Times New Roman"/>
          <w:color w:val="000000" w:themeColor="text1"/>
          <w:lang w:val="en-US"/>
        </w:rPr>
        <w:t>Ask at least one more question before asking the next question; for example</w:t>
      </w:r>
      <w:r w:rsidRPr="00C924D4">
        <w:rPr>
          <w:rFonts w:ascii="Times New Roman" w:hAnsi="Times New Roman" w:cs="Times New Roman"/>
          <w:i/>
          <w:color w:val="000000" w:themeColor="text1"/>
          <w:lang w:val="en-US"/>
        </w:rPr>
        <w:t>, is there anything more you remember about what you learned from the treatment?</w:t>
      </w:r>
    </w:p>
    <w:p w:rsidR="00127E13" w:rsidRPr="00C924D4" w:rsidRDefault="00127E13" w:rsidP="00127E13">
      <w:pPr>
        <w:rPr>
          <w:rFonts w:ascii="Times New Roman" w:hAnsi="Times New Roman" w:cs="Times New Roman"/>
          <w:color w:val="000000" w:themeColor="text1"/>
          <w:lang w:val="en-US"/>
        </w:rPr>
      </w:pPr>
      <w:r w:rsidRPr="00C924D4">
        <w:rPr>
          <w:rFonts w:ascii="Times New Roman" w:hAnsi="Times New Roman" w:cs="Times New Roman"/>
          <w:color w:val="000000" w:themeColor="text1"/>
          <w:lang w:val="en-US"/>
        </w:rPr>
        <w:t>Reflect, confirm, find ways to create a relationship if the person is perceived as shy or insecure.</w:t>
      </w:r>
      <w:r w:rsidRPr="00C924D4">
        <w:rPr>
          <w:rFonts w:ascii="Times New Roman" w:hAnsi="Times New Roman" w:cs="Times New Roman"/>
          <w:b/>
          <w:i/>
          <w:color w:val="000000" w:themeColor="text1"/>
          <w:lang w:val="en-US"/>
        </w:rPr>
        <w:br/>
      </w:r>
    </w:p>
    <w:p w:rsidR="00127E13" w:rsidRPr="00C924D4" w:rsidRDefault="00127E13" w:rsidP="00127E13">
      <w:pPr>
        <w:rPr>
          <w:rFonts w:ascii="Times New Roman" w:hAnsi="Times New Roman" w:cs="Times New Roman"/>
          <w:lang w:val="en-US"/>
        </w:rPr>
      </w:pPr>
      <w:r w:rsidRPr="00C924D4">
        <w:rPr>
          <w:rFonts w:ascii="Times New Roman" w:hAnsi="Times New Roman" w:cs="Times New Roman"/>
          <w:lang w:val="en-US"/>
        </w:rPr>
        <w:t xml:space="preserve">Ask a question if there is anything more the person would like to add. </w:t>
      </w:r>
    </w:p>
    <w:p w:rsidR="00127E13" w:rsidRPr="00C924D4" w:rsidRDefault="00127E13" w:rsidP="00127E13">
      <w:pPr>
        <w:rPr>
          <w:rFonts w:ascii="Times New Roman" w:hAnsi="Times New Roman" w:cs="Times New Roman"/>
          <w:lang w:val="en-US"/>
        </w:rPr>
      </w:pPr>
    </w:p>
    <w:p w:rsidR="00127E13" w:rsidRPr="00C924D4" w:rsidRDefault="00127E13" w:rsidP="00127E13">
      <w:pPr>
        <w:rPr>
          <w:rFonts w:ascii="Times New Roman" w:hAnsi="Times New Roman" w:cs="Times New Roman"/>
          <w:lang w:val="en-US"/>
        </w:rPr>
      </w:pPr>
      <w:r w:rsidRPr="00C924D4">
        <w:rPr>
          <w:rFonts w:ascii="Times New Roman" w:hAnsi="Times New Roman" w:cs="Times New Roman"/>
          <w:lang w:val="en-US"/>
        </w:rPr>
        <w:t xml:space="preserve">Thank the person for his/her participation. End interview. </w:t>
      </w:r>
    </w:p>
    <w:p w:rsidR="00507A85" w:rsidRPr="00C924D4" w:rsidRDefault="00806A78">
      <w:pPr>
        <w:rPr>
          <w:rFonts w:ascii="Times New Roman" w:hAnsi="Times New Roman" w:cs="Times New Roman"/>
        </w:rPr>
      </w:pPr>
    </w:p>
    <w:sectPr w:rsidR="00507A85" w:rsidRPr="00C924D4" w:rsidSect="001826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311F37"/>
    <w:multiLevelType w:val="hybridMultilevel"/>
    <w:tmpl w:val="047EA9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E13"/>
    <w:rsid w:val="000037BF"/>
    <w:rsid w:val="000171E4"/>
    <w:rsid w:val="000310B9"/>
    <w:rsid w:val="000B71E8"/>
    <w:rsid w:val="000B7DA0"/>
    <w:rsid w:val="000F7050"/>
    <w:rsid w:val="00101FA8"/>
    <w:rsid w:val="00102D79"/>
    <w:rsid w:val="00103868"/>
    <w:rsid w:val="00112D57"/>
    <w:rsid w:val="00127E13"/>
    <w:rsid w:val="00151FF7"/>
    <w:rsid w:val="00170D90"/>
    <w:rsid w:val="001826F4"/>
    <w:rsid w:val="00192661"/>
    <w:rsid w:val="001C47AF"/>
    <w:rsid w:val="002104AE"/>
    <w:rsid w:val="00213566"/>
    <w:rsid w:val="00230C74"/>
    <w:rsid w:val="00236F3C"/>
    <w:rsid w:val="00266729"/>
    <w:rsid w:val="002E2209"/>
    <w:rsid w:val="002F0F7F"/>
    <w:rsid w:val="00324D08"/>
    <w:rsid w:val="00326213"/>
    <w:rsid w:val="00331270"/>
    <w:rsid w:val="003324EB"/>
    <w:rsid w:val="00367AB2"/>
    <w:rsid w:val="003A6EED"/>
    <w:rsid w:val="003B2CD5"/>
    <w:rsid w:val="003D3402"/>
    <w:rsid w:val="0040666F"/>
    <w:rsid w:val="004472BF"/>
    <w:rsid w:val="00453E31"/>
    <w:rsid w:val="00457EAD"/>
    <w:rsid w:val="0046057E"/>
    <w:rsid w:val="0046147F"/>
    <w:rsid w:val="00466724"/>
    <w:rsid w:val="004D2B64"/>
    <w:rsid w:val="0050664A"/>
    <w:rsid w:val="00525849"/>
    <w:rsid w:val="00536B43"/>
    <w:rsid w:val="005675FF"/>
    <w:rsid w:val="00594328"/>
    <w:rsid w:val="005B2BBD"/>
    <w:rsid w:val="005C518C"/>
    <w:rsid w:val="005D56D3"/>
    <w:rsid w:val="00611414"/>
    <w:rsid w:val="006176D4"/>
    <w:rsid w:val="00644944"/>
    <w:rsid w:val="006C42E8"/>
    <w:rsid w:val="006C47E7"/>
    <w:rsid w:val="006F6B36"/>
    <w:rsid w:val="007471CE"/>
    <w:rsid w:val="0075018F"/>
    <w:rsid w:val="00781932"/>
    <w:rsid w:val="00792F70"/>
    <w:rsid w:val="007A28A4"/>
    <w:rsid w:val="007B65CA"/>
    <w:rsid w:val="007C14A4"/>
    <w:rsid w:val="007D7E0D"/>
    <w:rsid w:val="00806A78"/>
    <w:rsid w:val="008706D9"/>
    <w:rsid w:val="00872AC6"/>
    <w:rsid w:val="00885A4D"/>
    <w:rsid w:val="00897975"/>
    <w:rsid w:val="008B019F"/>
    <w:rsid w:val="00904E82"/>
    <w:rsid w:val="00906DBB"/>
    <w:rsid w:val="009148AB"/>
    <w:rsid w:val="00920D2D"/>
    <w:rsid w:val="00934F51"/>
    <w:rsid w:val="00953EBE"/>
    <w:rsid w:val="00954731"/>
    <w:rsid w:val="009908B4"/>
    <w:rsid w:val="009C227E"/>
    <w:rsid w:val="009E0FDB"/>
    <w:rsid w:val="00A57E41"/>
    <w:rsid w:val="00AF353F"/>
    <w:rsid w:val="00B4146B"/>
    <w:rsid w:val="00B436E0"/>
    <w:rsid w:val="00B44161"/>
    <w:rsid w:val="00B528F0"/>
    <w:rsid w:val="00B55551"/>
    <w:rsid w:val="00BC51F9"/>
    <w:rsid w:val="00BE6D07"/>
    <w:rsid w:val="00C026BA"/>
    <w:rsid w:val="00C042B7"/>
    <w:rsid w:val="00C23827"/>
    <w:rsid w:val="00C350CC"/>
    <w:rsid w:val="00C70C2B"/>
    <w:rsid w:val="00C83A0C"/>
    <w:rsid w:val="00C924D4"/>
    <w:rsid w:val="00C93457"/>
    <w:rsid w:val="00CC5EFE"/>
    <w:rsid w:val="00CF1C38"/>
    <w:rsid w:val="00D803A4"/>
    <w:rsid w:val="00D84ECE"/>
    <w:rsid w:val="00DB15F1"/>
    <w:rsid w:val="00DB4B6F"/>
    <w:rsid w:val="00DC7BEA"/>
    <w:rsid w:val="00DD58AE"/>
    <w:rsid w:val="00DF4303"/>
    <w:rsid w:val="00DF6284"/>
    <w:rsid w:val="00E00CFD"/>
    <w:rsid w:val="00E14730"/>
    <w:rsid w:val="00E34BE2"/>
    <w:rsid w:val="00E51A93"/>
    <w:rsid w:val="00E97F5E"/>
    <w:rsid w:val="00E97FEE"/>
    <w:rsid w:val="00EA211F"/>
    <w:rsid w:val="00EB7C19"/>
    <w:rsid w:val="00EC5919"/>
    <w:rsid w:val="00F101B7"/>
    <w:rsid w:val="00F168AB"/>
    <w:rsid w:val="00F2232F"/>
    <w:rsid w:val="00F2342E"/>
    <w:rsid w:val="00F504E8"/>
    <w:rsid w:val="00F55FBE"/>
    <w:rsid w:val="00F606CB"/>
    <w:rsid w:val="00F705BD"/>
    <w:rsid w:val="00F709B4"/>
    <w:rsid w:val="00F757F3"/>
    <w:rsid w:val="00F9750C"/>
    <w:rsid w:val="00FE17A1"/>
    <w:rsid w:val="00FE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1913C5"/>
  <w14:defaultImageDpi w14:val="32767"/>
  <w15:chartTrackingRefBased/>
  <w15:docId w15:val="{3AE403CD-B629-9540-8733-A0334835E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7E1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27E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Berg</dc:creator>
  <cp:keywords/>
  <dc:description/>
  <cp:lastModifiedBy>Matilda Berg</cp:lastModifiedBy>
  <cp:revision>3</cp:revision>
  <dcterms:created xsi:type="dcterms:W3CDTF">2020-05-27T08:58:00Z</dcterms:created>
  <dcterms:modified xsi:type="dcterms:W3CDTF">2020-05-27T12:14:00Z</dcterms:modified>
</cp:coreProperties>
</file>